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8F0" w:rsidRPr="00EF536D" w:rsidRDefault="00B638F0" w:rsidP="003C2B1D">
      <w:pPr>
        <w:pStyle w:val="Default"/>
        <w:snapToGrid w:val="0"/>
        <w:rPr>
          <w:b/>
        </w:rPr>
      </w:pPr>
      <w:bookmarkStart w:id="0" w:name="_GoBack"/>
      <w:bookmarkEnd w:id="0"/>
      <w:r w:rsidRPr="003C2B1D">
        <w:rPr>
          <w:b/>
        </w:rPr>
        <w:t xml:space="preserve">Supplemental Table </w:t>
      </w:r>
      <w:r w:rsidR="00456D51">
        <w:rPr>
          <w:b/>
        </w:rPr>
        <w:t>4</w:t>
      </w:r>
      <w:r w:rsidRPr="00EF536D">
        <w:rPr>
          <w:b/>
        </w:rPr>
        <w:t xml:space="preserve">. </w:t>
      </w:r>
      <w:r>
        <w:rPr>
          <w:rFonts w:hint="eastAsia"/>
          <w:b/>
        </w:rPr>
        <w:t xml:space="preserve">Profiles of </w:t>
      </w:r>
      <w:r>
        <w:rPr>
          <w:b/>
        </w:rPr>
        <w:t>differentially</w:t>
      </w:r>
      <w:r>
        <w:rPr>
          <w:rFonts w:hint="eastAsia"/>
          <w:b/>
        </w:rPr>
        <w:t xml:space="preserve"> expressed genes </w:t>
      </w:r>
      <w:r w:rsidRPr="00BE2BAD">
        <w:rPr>
          <w:b/>
        </w:rPr>
        <w:t>in response to b</w:t>
      </w:r>
      <w:r w:rsidR="00880669">
        <w:rPr>
          <w:b/>
        </w:rPr>
        <w:t>utyrate glycerides treatment in</w:t>
      </w:r>
      <w:r w:rsidR="00880669">
        <w:rPr>
          <w:rFonts w:hint="eastAsia"/>
          <w:b/>
        </w:rPr>
        <w:t xml:space="preserve"> the </w:t>
      </w:r>
      <w:r w:rsidR="009C3BC6">
        <w:rPr>
          <w:b/>
        </w:rPr>
        <w:t>jejunum of broilers</w:t>
      </w:r>
      <w:r w:rsidR="003D3256" w:rsidRPr="003D3256">
        <w:rPr>
          <w:b/>
          <w:vertAlign w:val="superscript"/>
        </w:rPr>
        <w:t>a</w:t>
      </w:r>
    </w:p>
    <w:tbl>
      <w:tblPr>
        <w:tblStyle w:val="LightShading"/>
        <w:tblW w:w="5000" w:type="pct"/>
        <w:tblLayout w:type="fixed"/>
        <w:tblLook w:val="0400" w:firstRow="0" w:lastRow="0" w:firstColumn="0" w:lastColumn="0" w:noHBand="0" w:noVBand="1"/>
      </w:tblPr>
      <w:tblGrid>
        <w:gridCol w:w="1779"/>
        <w:gridCol w:w="4882"/>
        <w:gridCol w:w="1813"/>
        <w:gridCol w:w="1812"/>
        <w:gridCol w:w="1394"/>
        <w:gridCol w:w="1280"/>
      </w:tblGrid>
      <w:tr w:rsidR="004074EA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F3820" w:rsidRPr="00B638F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8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188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reads (BD-fed group)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reads (BG-fed group)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3820" w:rsidRPr="004F3820" w:rsidRDefault="004F3820" w:rsidP="00B112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B1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1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  <w:r w:rsidR="00B1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</w:t>
            </w: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nge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justed </w:t>
            </w:r>
            <w:r w:rsidRPr="004F382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tcBorders>
              <w:top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2M</w:t>
            </w:r>
          </w:p>
        </w:tc>
        <w:tc>
          <w:tcPr>
            <w:tcW w:w="1883" w:type="pct"/>
            <w:tcBorders>
              <w:top w:val="single" w:sz="12" w:space="0" w:color="auto"/>
            </w:tcBorders>
            <w:noWrap/>
            <w:vAlign w:val="center"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ha-2-macroglobulin</w:t>
            </w:r>
          </w:p>
        </w:tc>
        <w:tc>
          <w:tcPr>
            <w:tcW w:w="699" w:type="pct"/>
            <w:tcBorders>
              <w:top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99" w:type="pct"/>
            <w:tcBorders>
              <w:top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vAlign w:val="center"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2E-1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N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nin, alpha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8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578F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H1</w:t>
            </w:r>
            <w:r w:rsidR="004578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2236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cohol dehydrogenase 1C (class I), gamma polypeptid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3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4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8E-30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K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kyrin 1, erythrocytic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6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A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artoacylas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0E-05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F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C BF1 class I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15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479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6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nic anhydrase VI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4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7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nic anhydrase VII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7E-06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SR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cium-sensing receptor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2E-04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CN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loride channel, voltage-sensitive 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43E-05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MPK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2236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idine monophosphate (UMP-CMP) kinase 2, mitochondrial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0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09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5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64E-08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SG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hepsin G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8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7E-06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P2C21L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ochrome P450 2C21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4E-21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578F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P2C</w:t>
            </w:r>
            <w:r w:rsidR="004578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578F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ochrome P-450 2C</w:t>
            </w:r>
            <w:r w:rsidR="004578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3E-10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-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ryonic Normal Stem cell-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8E-06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P4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tty acid binding protein 4, adipocyt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5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2E-08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0S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0/G1 switch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5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3ST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actose-3-O-sulfotransferase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8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6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AA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oglobin, alpha 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9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6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0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1E-52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E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oglobin, epsilon 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G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oglobin, gamma G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70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9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0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E-50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BM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2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0E-49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D3B7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ydroxy-delta-5-steroid dehydrogenase, </w:t>
            </w:r>
          </w:p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beta- and steroid delta-isomerase 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47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7E-17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IT5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feron-induced protein with tetratricopeptide </w:t>
            </w:r>
          </w:p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peats 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90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1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1E-15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FC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nesin family member C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5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0E-06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7280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cohol dehydrogenase 1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6E-2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823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3 ubiquitin-protein ligase HERC4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5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1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1E-10</w:t>
            </w:r>
          </w:p>
        </w:tc>
      </w:tr>
      <w:tr w:rsidR="004F3820" w:rsidRPr="00DB30AA" w:rsidTr="004074EA">
        <w:trPr>
          <w:trHeight w:val="315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8355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tone H5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0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5E-05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838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hromosome 11 open reading frame, human C19orf12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3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4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8529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elin-oligodendrocyte glycoprotein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4E-03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8780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ype lectin-like receptor 3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8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89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8813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elin-oligodendrocyte glycoprotein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8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E-43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9069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BE416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ss I histocompatibility antigen, F10 alpha chain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2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1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0E-49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927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 four-disulfide core domain protein 2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7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9E-04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928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BE416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ss I histocompatibility antigen, F10 alpha chain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1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6E-06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9786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6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94E-16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0859855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7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9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E-10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15325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3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8E-03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15756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1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5E-04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17083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BE416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ss I histocompatibility antigen, F10 alpha chain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30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9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7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E-7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17973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2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4E-11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1889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ement C4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3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20108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9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E-09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22509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ral interleukin-8 homolog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75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C425214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Flagellar attachment zone protein 1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3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2E-18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2553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s-related protein Rab-18-B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6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26155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3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6E-02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28505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N domain-containing protein 3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86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E-05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431047</w:t>
            </w:r>
          </w:p>
        </w:tc>
        <w:tc>
          <w:tcPr>
            <w:tcW w:w="1883" w:type="pct"/>
            <w:noWrap/>
            <w:vAlign w:val="center"/>
            <w:hideMark/>
          </w:tcPr>
          <w:p w:rsidR="00BE4161" w:rsidRDefault="004F3820" w:rsidP="00BE416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uclear receptor subfamily 1, </w:t>
            </w:r>
          </w:p>
          <w:p w:rsidR="004F3820" w:rsidRPr="004F3820" w:rsidRDefault="004F3820" w:rsidP="00BE416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up D, member 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1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768349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elin-oligodendrocyte glycoprotein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66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6E-09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76835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C class II antigen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58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77008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t shock 70kD protein 12B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98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3E-10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770450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ne protease inhibitor Kazal-type 6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7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7E-06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77061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 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5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8E-10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77061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feron-induced transmembrane protein 1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1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97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9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9E-08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PL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oprotein lipas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47E-03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6E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mphocyte antigen 6 complex, locus 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3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9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E-14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G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ozyme G-like 2 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8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9E-20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P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BE41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rix metallopeptidase 1 (interstitial collagenase) 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7E-06</w:t>
            </w:r>
          </w:p>
        </w:tc>
      </w:tr>
      <w:tr w:rsidR="004F3820" w:rsidRPr="00DB30AA" w:rsidTr="004074EA">
        <w:trPr>
          <w:trHeight w:val="315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R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2236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Histocompatibility Complex, Class I-Related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2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2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8E-30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H6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sin, heavy chain 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1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6E-12</w:t>
            </w:r>
          </w:p>
        </w:tc>
      </w:tr>
      <w:tr w:rsidR="004F3820" w:rsidRPr="00DB30AA" w:rsidTr="004074EA">
        <w:trPr>
          <w:trHeight w:val="315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H8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sin, heavy chain 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5E-07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L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sin, light chain 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6E-04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CAB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 EF-hand calcium binding protein 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6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1D2</w:t>
            </w:r>
          </w:p>
        </w:tc>
        <w:tc>
          <w:tcPr>
            <w:tcW w:w="1883" w:type="pct"/>
            <w:noWrap/>
            <w:vAlign w:val="center"/>
            <w:hideMark/>
          </w:tcPr>
          <w:p w:rsidR="00A359C8" w:rsidRDefault="004F3820" w:rsidP="00A359C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clear receptor subfamily 1,</w:t>
            </w:r>
          </w:p>
          <w:p w:rsidR="004F3820" w:rsidRPr="004F3820" w:rsidRDefault="00BE4161" w:rsidP="00A359C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F3820"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up D, member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1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7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4E-05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ASL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'-5'-oligoadenylate synthetase-lik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4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86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6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4E-09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L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BE41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 associated with topoisomerase II</w:t>
            </w:r>
            <w:r w:rsidR="002236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olog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4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CL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centa-specific gene 8-like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0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1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9E-11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LIN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lipin 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0E-08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G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ombination activating gene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15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7E-23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4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2236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enerating islet-derived family, member 4 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20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2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6E-07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AD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BE41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dical S-adenosyl methionine domain containing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3E-07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3TC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3 domain and tetratricopeptide repeats 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6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BP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m-loop binding protein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E-03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C16A4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ute carrier family 16, member 4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42E-04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C2A5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BE41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ute carrier family 2 (facilitated glucose/fructose transporter), member 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2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5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7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2E-07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C5A1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ute carrier family 5 (sodium/monocarboxylate cotransporter), member 12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3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2E-11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C5A8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ute carrier family 5 (sodium/monocarboxylate cotransporter), member 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9E-24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ITRK3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IT and NTRK-like family, member 3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4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63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SP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yroid hormone responsive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3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6E-04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MPRSS15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membrane protease, serine 1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1E-07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NNI2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onin I type 2 (skeletal, fast)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1E-04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NNT3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Troponin T type 3 (skeletal, fast)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00E-0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TC38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tratricopeptide repeat domain 3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6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9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3E-09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P18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biquitin specific peptidase 18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7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0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6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7E-23</w:t>
            </w:r>
          </w:p>
        </w:tc>
      </w:tr>
      <w:tr w:rsidR="004F3820" w:rsidRPr="00DB30AA" w:rsidTr="004074EA">
        <w:trPr>
          <w:trHeight w:val="300"/>
        </w:trPr>
        <w:tc>
          <w:tcPr>
            <w:tcW w:w="686" w:type="pct"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F1</w:t>
            </w:r>
          </w:p>
        </w:tc>
        <w:tc>
          <w:tcPr>
            <w:tcW w:w="1883" w:type="pct"/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NT inhibitory factor 1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699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538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8</w:t>
            </w:r>
          </w:p>
        </w:tc>
        <w:tc>
          <w:tcPr>
            <w:tcW w:w="494" w:type="pct"/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0E-02</w:t>
            </w:r>
          </w:p>
        </w:tc>
      </w:tr>
      <w:tr w:rsidR="004F3820" w:rsidRPr="00DB30AA" w:rsidTr="0040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86" w:type="pct"/>
            <w:tcBorders>
              <w:bottom w:val="single" w:sz="18" w:space="0" w:color="auto"/>
            </w:tcBorders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NF692</w:t>
            </w:r>
          </w:p>
        </w:tc>
        <w:tc>
          <w:tcPr>
            <w:tcW w:w="1883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4F3820" w:rsidRPr="004F3820" w:rsidRDefault="004F3820" w:rsidP="004074E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nc finger protein 692</w:t>
            </w:r>
          </w:p>
        </w:tc>
        <w:tc>
          <w:tcPr>
            <w:tcW w:w="699" w:type="pct"/>
            <w:tcBorders>
              <w:bottom w:val="single" w:sz="18" w:space="0" w:color="auto"/>
            </w:tcBorders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699" w:type="pct"/>
            <w:tcBorders>
              <w:bottom w:val="single" w:sz="18" w:space="0" w:color="auto"/>
            </w:tcBorders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538" w:type="pct"/>
            <w:tcBorders>
              <w:bottom w:val="single" w:sz="18" w:space="0" w:color="auto"/>
            </w:tcBorders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9</w:t>
            </w:r>
          </w:p>
        </w:tc>
        <w:tc>
          <w:tcPr>
            <w:tcW w:w="494" w:type="pct"/>
            <w:tcBorders>
              <w:bottom w:val="single" w:sz="18" w:space="0" w:color="auto"/>
            </w:tcBorders>
            <w:vAlign w:val="center"/>
            <w:hideMark/>
          </w:tcPr>
          <w:p w:rsidR="004F3820" w:rsidRPr="004F3820" w:rsidRDefault="004F3820" w:rsidP="004074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9E-03</w:t>
            </w:r>
          </w:p>
        </w:tc>
      </w:tr>
    </w:tbl>
    <w:p w:rsidR="00DB30AA" w:rsidRDefault="003D3256" w:rsidP="0075401C">
      <w:r w:rsidRPr="003D3256">
        <w:rPr>
          <w:rFonts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="0075401C">
        <w:rPr>
          <w:rFonts w:ascii="Times New Roman" w:hAnsi="Times New Roman" w:hint="eastAsia"/>
          <w:bCs/>
          <w:sz w:val="24"/>
          <w:szCs w:val="24"/>
        </w:rPr>
        <w:t>D</w:t>
      </w:r>
      <w:r w:rsidR="0075401C">
        <w:rPr>
          <w:rFonts w:ascii="Times New Roman" w:hAnsi="Times New Roman"/>
          <w:bCs/>
          <w:sz w:val="24"/>
          <w:szCs w:val="24"/>
        </w:rPr>
        <w:t xml:space="preserve">etermined by </w:t>
      </w:r>
      <w:r w:rsidR="0075401C" w:rsidRPr="00605373">
        <w:rPr>
          <w:rFonts w:ascii="Times New Roman" w:hAnsi="Times New Roman"/>
          <w:sz w:val="24"/>
          <w:szCs w:val="24"/>
        </w:rPr>
        <w:t xml:space="preserve">TopHat </w:t>
      </w:r>
      <w:r w:rsidR="0075401C">
        <w:rPr>
          <w:rFonts w:ascii="Times New Roman" w:hAnsi="Times New Roman" w:hint="eastAsia"/>
          <w:sz w:val="24"/>
          <w:szCs w:val="24"/>
        </w:rPr>
        <w:t>(</w:t>
      </w:r>
      <w:r w:rsidR="0075401C" w:rsidRPr="00605373">
        <w:rPr>
          <w:rFonts w:ascii="Times New Roman" w:hAnsi="Times New Roman"/>
          <w:sz w:val="24"/>
          <w:szCs w:val="24"/>
        </w:rPr>
        <w:t>v2.0.8</w:t>
      </w:r>
      <w:r w:rsidR="0075401C">
        <w:rPr>
          <w:rFonts w:ascii="Times New Roman" w:hAnsi="Times New Roman" w:hint="eastAsia"/>
          <w:sz w:val="24"/>
          <w:szCs w:val="24"/>
        </w:rPr>
        <w:t>)</w:t>
      </w:r>
      <w:r w:rsidR="0075401C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75401C">
        <w:rPr>
          <w:rFonts w:ascii="Times New Roman" w:hAnsi="Times New Roman"/>
          <w:bCs/>
          <w:sz w:val="24"/>
          <w:szCs w:val="24"/>
        </w:rPr>
        <w:t xml:space="preserve">analysis; n = 2, each sample was </w:t>
      </w:r>
      <w:r w:rsidR="008A3B98">
        <w:rPr>
          <w:rFonts w:ascii="Times New Roman" w:hAnsi="Times New Roman"/>
          <w:bCs/>
          <w:sz w:val="24"/>
          <w:szCs w:val="24"/>
        </w:rPr>
        <w:t xml:space="preserve">a </w:t>
      </w:r>
      <w:r w:rsidR="0075401C">
        <w:rPr>
          <w:rFonts w:ascii="Times New Roman" w:hAnsi="Times New Roman"/>
          <w:bCs/>
          <w:sz w:val="24"/>
          <w:szCs w:val="24"/>
        </w:rPr>
        <w:t>combined</w:t>
      </w:r>
      <w:r w:rsidR="008A3B98">
        <w:rPr>
          <w:rFonts w:ascii="Times New Roman" w:hAnsi="Times New Roman"/>
          <w:bCs/>
          <w:sz w:val="24"/>
          <w:szCs w:val="24"/>
        </w:rPr>
        <w:t xml:space="preserve"> sample</w:t>
      </w:r>
      <w:r w:rsidR="0075401C">
        <w:rPr>
          <w:rFonts w:ascii="Times New Roman" w:hAnsi="Times New Roman"/>
          <w:bCs/>
          <w:sz w:val="24"/>
          <w:szCs w:val="24"/>
        </w:rPr>
        <w:t xml:space="preserve"> from three chickens.</w:t>
      </w:r>
    </w:p>
    <w:sectPr w:rsidR="00DB30AA" w:rsidSect="00DB30A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3D4" w:rsidRDefault="001B33D4" w:rsidP="003C2B1D">
      <w:pPr>
        <w:spacing w:after="0" w:line="240" w:lineRule="auto"/>
      </w:pPr>
      <w:r>
        <w:separator/>
      </w:r>
    </w:p>
  </w:endnote>
  <w:endnote w:type="continuationSeparator" w:id="0">
    <w:p w:rsidR="001B33D4" w:rsidRDefault="001B33D4" w:rsidP="003C2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3D4" w:rsidRDefault="001B33D4" w:rsidP="003C2B1D">
      <w:pPr>
        <w:spacing w:after="0" w:line="240" w:lineRule="auto"/>
      </w:pPr>
      <w:r>
        <w:separator/>
      </w:r>
    </w:p>
  </w:footnote>
  <w:footnote w:type="continuationSeparator" w:id="0">
    <w:p w:rsidR="001B33D4" w:rsidRDefault="001B33D4" w:rsidP="003C2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0AA"/>
    <w:rsid w:val="000428A4"/>
    <w:rsid w:val="000D15D4"/>
    <w:rsid w:val="001B33D4"/>
    <w:rsid w:val="0022366F"/>
    <w:rsid w:val="00381F1D"/>
    <w:rsid w:val="0039055F"/>
    <w:rsid w:val="003B038D"/>
    <w:rsid w:val="003C2B1D"/>
    <w:rsid w:val="003D3256"/>
    <w:rsid w:val="004074EA"/>
    <w:rsid w:val="00456D51"/>
    <w:rsid w:val="004578F3"/>
    <w:rsid w:val="004B6A14"/>
    <w:rsid w:val="004E763B"/>
    <w:rsid w:val="004E7BDB"/>
    <w:rsid w:val="004F3820"/>
    <w:rsid w:val="00510B05"/>
    <w:rsid w:val="00526654"/>
    <w:rsid w:val="005D68BD"/>
    <w:rsid w:val="00640221"/>
    <w:rsid w:val="0064737A"/>
    <w:rsid w:val="0075401C"/>
    <w:rsid w:val="007C56DA"/>
    <w:rsid w:val="007C63BB"/>
    <w:rsid w:val="007D41E2"/>
    <w:rsid w:val="008160A6"/>
    <w:rsid w:val="00880669"/>
    <w:rsid w:val="008A3B98"/>
    <w:rsid w:val="008E03F9"/>
    <w:rsid w:val="009C3BC6"/>
    <w:rsid w:val="00A359C8"/>
    <w:rsid w:val="00A814A1"/>
    <w:rsid w:val="00B1129D"/>
    <w:rsid w:val="00B638F0"/>
    <w:rsid w:val="00BA796F"/>
    <w:rsid w:val="00BE4161"/>
    <w:rsid w:val="00D15E9E"/>
    <w:rsid w:val="00D63757"/>
    <w:rsid w:val="00D93D14"/>
    <w:rsid w:val="00DB30AA"/>
    <w:rsid w:val="00E01947"/>
    <w:rsid w:val="00E90195"/>
    <w:rsid w:val="00EA306E"/>
    <w:rsid w:val="00EB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584F17E-13A9-4BFA-8AFE-56B83A240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F38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B638F0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3C2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2B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2B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2B1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7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3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3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3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3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3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6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, Fugui</dc:creator>
  <cp:lastModifiedBy>gongj</cp:lastModifiedBy>
  <cp:revision>2</cp:revision>
  <cp:lastPrinted>2016-02-16T10:25:00Z</cp:lastPrinted>
  <dcterms:created xsi:type="dcterms:W3CDTF">2016-03-05T02:45:00Z</dcterms:created>
  <dcterms:modified xsi:type="dcterms:W3CDTF">2016-03-05T02:45:00Z</dcterms:modified>
</cp:coreProperties>
</file>